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CAFDC" w14:textId="5C1D3A14" w:rsidR="00077FAD" w:rsidRDefault="00D3554A">
      <w:r w:rsidRPr="00D3554A">
        <w:t xml:space="preserve">Figure S1 Alternative 65+ model: Path from timed functional mobility to fear </w:t>
      </w:r>
    </w:p>
    <w:p w14:paraId="6849EBA1" w14:textId="77777777" w:rsidR="00D844F3" w:rsidRDefault="00D844F3">
      <w:bookmarkStart w:id="0" w:name="_GoBack"/>
      <w:bookmarkEnd w:id="0"/>
    </w:p>
    <w:p w14:paraId="48D689E0" w14:textId="24E432CB" w:rsidR="003D0002" w:rsidRDefault="003D0002">
      <w:r>
        <w:rPr>
          <w:noProof/>
        </w:rPr>
        <w:drawing>
          <wp:inline distT="0" distB="0" distL="0" distR="0" wp14:anchorId="617D6099" wp14:editId="4FB9805C">
            <wp:extent cx="5943600" cy="33597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65+ alternative model-timed functional mobility to fea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DCD26" w14:textId="310529BB" w:rsidR="003D0002" w:rsidRDefault="003D0002"/>
    <w:p w14:paraId="7E7883D8" w14:textId="77777777" w:rsidR="003D0002" w:rsidRPr="0002591F" w:rsidRDefault="003D0002" w:rsidP="003D000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02591F">
        <w:rPr>
          <w:rFonts w:ascii="Times New Roman" w:hAnsi="Times New Roman" w:cs="Times New Roman"/>
          <w:i/>
          <w:sz w:val="24"/>
          <w:szCs w:val="24"/>
        </w:rPr>
        <w:t xml:space="preserve">Note: green indicates positive association; red indicates negative association; cell format: path coefficient (standard error) </w:t>
      </w:r>
      <w:r w:rsidRPr="0002591F">
        <w:rPr>
          <w:rFonts w:ascii="Times New Roman" w:hAnsi="Times New Roman" w:cs="Times New Roman"/>
          <w:i/>
          <w:sz w:val="24"/>
          <w:szCs w:val="24"/>
        </w:rPr>
        <w:softHyphen/>
      </w:r>
      <w:r w:rsidRPr="0002591F">
        <w:rPr>
          <w:rFonts w:ascii="Times New Roman" w:hAnsi="Times New Roman" w:cs="Times New Roman"/>
          <w:i/>
          <w:sz w:val="24"/>
          <w:szCs w:val="24"/>
        </w:rPr>
        <w:softHyphen/>
      </w:r>
      <w:r w:rsidRPr="0002591F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significance level  </w:t>
      </w:r>
      <w:r w:rsidRPr="0002591F">
        <w:rPr>
          <w:rFonts w:ascii="Times New Roman" w:hAnsi="Times New Roman" w:cs="Times New Roman"/>
          <w:i/>
          <w:sz w:val="24"/>
          <w:szCs w:val="24"/>
        </w:rPr>
        <w:t>Path coefficients are not standardized.</w:t>
      </w:r>
    </w:p>
    <w:p w14:paraId="7066DF57" w14:textId="77777777" w:rsidR="003D0002" w:rsidRPr="0002591F" w:rsidRDefault="003D0002" w:rsidP="003D000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2591F">
        <w:rPr>
          <w:rFonts w:ascii="Times New Roman" w:hAnsi="Times New Roman" w:cs="Times New Roman"/>
          <w:i/>
          <w:sz w:val="24"/>
          <w:szCs w:val="24"/>
        </w:rPr>
        <w:t>*** p&lt;0.001</w:t>
      </w:r>
    </w:p>
    <w:p w14:paraId="3592FFC5" w14:textId="77777777" w:rsidR="003D0002" w:rsidRPr="0002591F" w:rsidRDefault="003D0002" w:rsidP="003D000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2591F">
        <w:rPr>
          <w:rFonts w:ascii="Times New Roman" w:hAnsi="Times New Roman" w:cs="Times New Roman"/>
          <w:i/>
          <w:sz w:val="24"/>
          <w:szCs w:val="24"/>
        </w:rPr>
        <w:t xml:space="preserve">Chi-square = robust chi-square test statistics, df = degree of freedom, CFI= robust </w:t>
      </w:r>
      <w:r w:rsidRPr="0002591F">
        <w:rPr>
          <w:rFonts w:ascii="Times New Roman" w:hAnsi="Times New Roman" w:cs="Times New Roman"/>
          <w:sz w:val="24"/>
          <w:szCs w:val="24"/>
        </w:rPr>
        <w:t>comparative fit index</w:t>
      </w:r>
      <w:r w:rsidRPr="0002591F">
        <w:rPr>
          <w:rFonts w:ascii="Times New Roman" w:hAnsi="Times New Roman" w:cs="Times New Roman"/>
          <w:i/>
          <w:sz w:val="24"/>
          <w:szCs w:val="24"/>
        </w:rPr>
        <w:t xml:space="preserve">, RMSEA = robust </w:t>
      </w:r>
      <w:r w:rsidRPr="0002591F">
        <w:rPr>
          <w:rFonts w:ascii="Times New Roman" w:hAnsi="Times New Roman" w:cs="Times New Roman"/>
          <w:sz w:val="24"/>
          <w:szCs w:val="24"/>
        </w:rPr>
        <w:t>root mean square error of approximation, SRMR = standardized root mean residual</w:t>
      </w:r>
    </w:p>
    <w:p w14:paraId="2E1EAEBF" w14:textId="77777777" w:rsidR="003D0002" w:rsidRPr="00D3554A" w:rsidRDefault="003D0002"/>
    <w:p w14:paraId="1F3381AF" w14:textId="77777777" w:rsidR="00D3554A" w:rsidRDefault="00D3554A"/>
    <w:p w14:paraId="55C1520A" w14:textId="77777777" w:rsidR="003D0002" w:rsidRDefault="003D0002"/>
    <w:p w14:paraId="1602EC98" w14:textId="72E2FAB0" w:rsidR="00D3554A" w:rsidRDefault="00D3554A"/>
    <w:sectPr w:rsidR="00D35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54A"/>
    <w:rsid w:val="00077FAD"/>
    <w:rsid w:val="003D0002"/>
    <w:rsid w:val="00D3554A"/>
    <w:rsid w:val="00D8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59F66"/>
  <w15:chartTrackingRefBased/>
  <w15:docId w15:val="{185B0C3C-8FE7-4578-88F8-600E0CADD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d5be17-f0db-41ea-a1a4-8cae5da38be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9310D47167C544A556B342BFBEF0FF" ma:contentTypeVersion="17" ma:contentTypeDescription="Create a new document." ma:contentTypeScope="" ma:versionID="f8242e021aa18b724d3325c4b701fa4a">
  <xsd:schema xmlns:xsd="http://www.w3.org/2001/XMLSchema" xmlns:xs="http://www.w3.org/2001/XMLSchema" xmlns:p="http://schemas.microsoft.com/office/2006/metadata/properties" xmlns:ns3="d6d5be17-f0db-41ea-a1a4-8cae5da38beb" xmlns:ns4="50fb3d26-22b4-43bb-98af-dfd0794a9f30" targetNamespace="http://schemas.microsoft.com/office/2006/metadata/properties" ma:root="true" ma:fieldsID="626a814ba74f555b5e5aaaece861abbe" ns3:_="" ns4:_="">
    <xsd:import namespace="d6d5be17-f0db-41ea-a1a4-8cae5da38beb"/>
    <xsd:import namespace="50fb3d26-22b4-43bb-98af-dfd0794a9f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d5be17-f0db-41ea-a1a4-8cae5da38b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fb3d26-22b4-43bb-98af-dfd0794a9f3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E8F5E-7675-4CD3-9777-C815A09D6BCC}">
  <ds:schemaRefs>
    <ds:schemaRef ds:uri="http://schemas.openxmlformats.org/package/2006/metadata/core-properties"/>
    <ds:schemaRef ds:uri="d6d5be17-f0db-41ea-a1a4-8cae5da38beb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office/2006/documentManagement/types"/>
    <ds:schemaRef ds:uri="50fb3d26-22b4-43bb-98af-dfd0794a9f30"/>
    <ds:schemaRef ds:uri="http://purl.org/dc/terms/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3146C77-764E-44C8-8B37-6CADC15378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C0FD82-228A-41F4-AA43-F26B0351D0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d5be17-f0db-41ea-a1a4-8cae5da38beb"/>
    <ds:schemaRef ds:uri="50fb3d26-22b4-43bb-98af-dfd0794a9f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1B28F5-502D-4D8C-857E-A83DBCE56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 Sciences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arclay</dc:creator>
  <cp:keywords/>
  <dc:description/>
  <cp:lastModifiedBy>Ruth Barclay</cp:lastModifiedBy>
  <cp:revision>3</cp:revision>
  <dcterms:created xsi:type="dcterms:W3CDTF">2023-12-11T16:05:00Z</dcterms:created>
  <dcterms:modified xsi:type="dcterms:W3CDTF">2023-12-11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9310D47167C544A556B342BFBEF0FF</vt:lpwstr>
  </property>
</Properties>
</file>